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E1D73F" w14:textId="198B3B42" w:rsidR="004B6DFC" w:rsidRPr="00640F28" w:rsidRDefault="004B6DFC" w:rsidP="004B6DFC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S</w:t>
      </w:r>
      <w:r w:rsidR="003C1442">
        <w:rPr>
          <w:b/>
        </w:rPr>
        <w:t>1</w:t>
      </w:r>
      <w:r>
        <w:rPr>
          <w:b/>
        </w:rPr>
        <w:t xml:space="preserve"> Table</w:t>
      </w:r>
      <w:r w:rsidR="00704512">
        <w:rPr>
          <w:b/>
        </w:rPr>
        <w:t>. ELISA Validation Data</w:t>
      </w:r>
    </w:p>
    <w:p w14:paraId="120B50C0" w14:textId="77777777" w:rsidR="004B6DFC" w:rsidRDefault="004B6DFC" w:rsidP="004B6DFC"/>
    <w:tbl>
      <w:tblPr>
        <w:tblStyle w:val="TableGrid"/>
        <w:tblpPr w:leftFromText="180" w:rightFromText="180" w:vertAnchor="page" w:horzAnchor="margin" w:tblpY="2090"/>
        <w:tblOverlap w:val="never"/>
        <w:tblW w:w="9206" w:type="dxa"/>
        <w:tblLayout w:type="fixed"/>
        <w:tblLook w:val="04A0" w:firstRow="1" w:lastRow="0" w:firstColumn="1" w:lastColumn="0" w:noHBand="0" w:noVBand="1"/>
      </w:tblPr>
      <w:tblGrid>
        <w:gridCol w:w="3068"/>
        <w:gridCol w:w="3067"/>
        <w:gridCol w:w="3071"/>
      </w:tblGrid>
      <w:tr w:rsidR="004B6DFC" w:rsidRPr="00B63D7C" w14:paraId="35E4A23B" w14:textId="77777777" w:rsidTr="00073C0E">
        <w:trPr>
          <w:trHeight w:val="460"/>
        </w:trPr>
        <w:tc>
          <w:tcPr>
            <w:tcW w:w="3068" w:type="dxa"/>
            <w:shd w:val="clear" w:color="auto" w:fill="F2F2F2" w:themeFill="background1" w:themeFillShade="F2"/>
          </w:tcPr>
          <w:p w14:paraId="57258674" w14:textId="77777777" w:rsidR="004B6DFC" w:rsidRPr="00B63D7C" w:rsidRDefault="004B6DFC" w:rsidP="00073C0E">
            <w:pPr>
              <w:jc w:val="both"/>
            </w:pPr>
          </w:p>
        </w:tc>
        <w:tc>
          <w:tcPr>
            <w:tcW w:w="3067" w:type="dxa"/>
            <w:shd w:val="clear" w:color="auto" w:fill="F2F2F2" w:themeFill="background1" w:themeFillShade="F2"/>
            <w:vAlign w:val="center"/>
          </w:tcPr>
          <w:p w14:paraId="55A3EC87" w14:textId="77777777" w:rsidR="004B6DFC" w:rsidRPr="00B63D7C" w:rsidRDefault="004B6DFC" w:rsidP="00073C0E">
            <w:pPr>
              <w:jc w:val="center"/>
              <w:rPr>
                <w:b/>
              </w:rPr>
            </w:pPr>
            <w:r w:rsidRPr="00B63D7C">
              <w:rPr>
                <w:b/>
              </w:rPr>
              <w:t>% Sensitivity (95% CI)</w:t>
            </w:r>
          </w:p>
        </w:tc>
        <w:tc>
          <w:tcPr>
            <w:tcW w:w="3071" w:type="dxa"/>
            <w:shd w:val="clear" w:color="auto" w:fill="F2F2F2" w:themeFill="background1" w:themeFillShade="F2"/>
            <w:vAlign w:val="center"/>
          </w:tcPr>
          <w:p w14:paraId="0CB5CF76" w14:textId="77777777" w:rsidR="004B6DFC" w:rsidRPr="00B63D7C" w:rsidRDefault="004B6DFC" w:rsidP="00073C0E">
            <w:pPr>
              <w:jc w:val="center"/>
              <w:rPr>
                <w:b/>
              </w:rPr>
            </w:pPr>
            <w:r w:rsidRPr="00B63D7C">
              <w:rPr>
                <w:b/>
              </w:rPr>
              <w:t>% Specificity (95% CI)</w:t>
            </w:r>
          </w:p>
        </w:tc>
      </w:tr>
      <w:tr w:rsidR="004B6DFC" w:rsidRPr="00B63D7C" w14:paraId="024EC467" w14:textId="77777777" w:rsidTr="00073C0E">
        <w:trPr>
          <w:trHeight w:val="460"/>
        </w:trPr>
        <w:tc>
          <w:tcPr>
            <w:tcW w:w="3068" w:type="dxa"/>
            <w:vAlign w:val="center"/>
          </w:tcPr>
          <w:p w14:paraId="1F308C66" w14:textId="77777777" w:rsidR="004B6DFC" w:rsidRPr="00B63D7C" w:rsidRDefault="004B6DFC" w:rsidP="00073C0E">
            <w:pPr>
              <w:jc w:val="center"/>
            </w:pPr>
            <w:bookmarkStart w:id="0" w:name="_GoBack" w:colFirst="0" w:colLast="0"/>
            <w:r w:rsidRPr="00B63D7C">
              <w:t>RBD total Ig ELISA (1:40)</w:t>
            </w:r>
          </w:p>
          <w:p w14:paraId="2486EC2A" w14:textId="77777777" w:rsidR="004B6DFC" w:rsidRPr="00B63D7C" w:rsidRDefault="004B6DFC" w:rsidP="00073C0E"/>
          <w:p w14:paraId="671EC931" w14:textId="77777777" w:rsidR="004B6DFC" w:rsidRDefault="004B6DFC" w:rsidP="00073C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69 positive controls</w:t>
            </w:r>
          </w:p>
          <w:p w14:paraId="23195703" w14:textId="77777777" w:rsidR="004B6DFC" w:rsidRPr="00B63D7C" w:rsidRDefault="004B6DFC" w:rsidP="00073C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22 negative controls</w:t>
            </w:r>
          </w:p>
        </w:tc>
        <w:tc>
          <w:tcPr>
            <w:tcW w:w="3067" w:type="dxa"/>
            <w:vAlign w:val="center"/>
          </w:tcPr>
          <w:p w14:paraId="1E2BCB62" w14:textId="77777777" w:rsidR="004B6DFC" w:rsidRPr="00B63D7C" w:rsidRDefault="004B6DFC" w:rsidP="00073C0E">
            <w:pPr>
              <w:jc w:val="center"/>
            </w:pPr>
            <w:r w:rsidRPr="00B63D7C">
              <w:t>8</w:t>
            </w:r>
            <w:r>
              <w:t>5</w:t>
            </w:r>
            <w:r w:rsidRPr="00B63D7C">
              <w:t>.</w:t>
            </w:r>
            <w:r>
              <w:t>5</w:t>
            </w:r>
            <w:r w:rsidRPr="00B63D7C">
              <w:t>% (</w:t>
            </w:r>
            <w:r>
              <w:t>75.3</w:t>
            </w:r>
            <w:r w:rsidRPr="00B63D7C">
              <w:t xml:space="preserve">, </w:t>
            </w:r>
            <w:r>
              <w:t>91.9</w:t>
            </w:r>
            <w:r w:rsidRPr="00B63D7C">
              <w:t>)</w:t>
            </w:r>
          </w:p>
        </w:tc>
        <w:tc>
          <w:tcPr>
            <w:tcW w:w="3071" w:type="dxa"/>
            <w:vAlign w:val="center"/>
          </w:tcPr>
          <w:p w14:paraId="11263869" w14:textId="77777777" w:rsidR="004B6DFC" w:rsidRPr="00B63D7C" w:rsidRDefault="004B6DFC" w:rsidP="00073C0E">
            <w:pPr>
              <w:jc w:val="center"/>
            </w:pPr>
            <w:r w:rsidRPr="00B63D7C">
              <w:t>99.</w:t>
            </w:r>
            <w:r>
              <w:t>2</w:t>
            </w:r>
            <w:r w:rsidRPr="00B63D7C">
              <w:t>% (</w:t>
            </w:r>
            <w:r>
              <w:t>95.5</w:t>
            </w:r>
            <w:r w:rsidRPr="00B63D7C">
              <w:t>, 100.0)</w:t>
            </w:r>
          </w:p>
        </w:tc>
      </w:tr>
      <w:bookmarkEnd w:id="0"/>
      <w:tr w:rsidR="004B6DFC" w:rsidRPr="00B63D7C" w14:paraId="77C0D91C" w14:textId="77777777" w:rsidTr="00073C0E">
        <w:trPr>
          <w:trHeight w:val="460"/>
        </w:trPr>
        <w:tc>
          <w:tcPr>
            <w:tcW w:w="3068" w:type="dxa"/>
            <w:vAlign w:val="center"/>
          </w:tcPr>
          <w:p w14:paraId="22D155FF" w14:textId="77777777" w:rsidR="004B6DFC" w:rsidRPr="00B63D7C" w:rsidRDefault="004B6DFC" w:rsidP="00073C0E">
            <w:pPr>
              <w:jc w:val="center"/>
            </w:pPr>
            <w:r w:rsidRPr="00B63D7C">
              <w:t>RBD total Ig ELISA (1:</w:t>
            </w:r>
            <w:r>
              <w:t>12</w:t>
            </w:r>
            <w:r w:rsidRPr="00B63D7C">
              <w:t>0)</w:t>
            </w:r>
          </w:p>
          <w:p w14:paraId="53DCE26B" w14:textId="77777777" w:rsidR="004B6DFC" w:rsidRPr="00B63D7C" w:rsidRDefault="004B6DFC" w:rsidP="00073C0E"/>
          <w:p w14:paraId="5BE6F7FD" w14:textId="77777777" w:rsidR="004B6DFC" w:rsidRDefault="004B6DFC" w:rsidP="00073C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 positive controls</w:t>
            </w:r>
          </w:p>
          <w:p w14:paraId="46C48BF0" w14:textId="77777777" w:rsidR="004B6DFC" w:rsidRPr="00B63D7C" w:rsidRDefault="004B6DFC" w:rsidP="00073C0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20 negative controls</w:t>
            </w:r>
          </w:p>
        </w:tc>
        <w:tc>
          <w:tcPr>
            <w:tcW w:w="3067" w:type="dxa"/>
            <w:vAlign w:val="center"/>
          </w:tcPr>
          <w:p w14:paraId="7D3946A8" w14:textId="77777777" w:rsidR="004B6DFC" w:rsidRPr="00B63D7C" w:rsidRDefault="004B6DFC" w:rsidP="00073C0E">
            <w:pPr>
              <w:jc w:val="center"/>
            </w:pPr>
            <w:r>
              <w:t>100</w:t>
            </w:r>
            <w:r w:rsidRPr="00B63D7C">
              <w:t>% (</w:t>
            </w:r>
            <w:r>
              <w:t>80.6</w:t>
            </w:r>
            <w:r w:rsidRPr="00B63D7C">
              <w:t xml:space="preserve">, </w:t>
            </w:r>
            <w:r>
              <w:t>100</w:t>
            </w:r>
            <w:r w:rsidRPr="00B63D7C">
              <w:t>)</w:t>
            </w:r>
          </w:p>
        </w:tc>
        <w:tc>
          <w:tcPr>
            <w:tcW w:w="3071" w:type="dxa"/>
            <w:vAlign w:val="center"/>
          </w:tcPr>
          <w:p w14:paraId="19589E62" w14:textId="77777777" w:rsidR="004B6DFC" w:rsidRPr="00B63D7C" w:rsidRDefault="004B6DFC" w:rsidP="00073C0E">
            <w:pPr>
              <w:jc w:val="center"/>
            </w:pPr>
            <w:r>
              <w:t>100</w:t>
            </w:r>
            <w:r w:rsidRPr="00B63D7C">
              <w:t>% (</w:t>
            </w:r>
            <w:r>
              <w:t>83.9</w:t>
            </w:r>
            <w:r w:rsidRPr="00B63D7C">
              <w:t>, 100.0)</w:t>
            </w:r>
          </w:p>
        </w:tc>
      </w:tr>
    </w:tbl>
    <w:p w14:paraId="3C55FA43" w14:textId="77777777" w:rsidR="004B6DFC" w:rsidRDefault="004B6DFC" w:rsidP="004B6DFC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496EB62E" w14:textId="77777777" w:rsidR="004B6DFC" w:rsidRPr="00BA4491" w:rsidRDefault="004B6DFC" w:rsidP="004B6DFC">
      <w:pPr>
        <w:widowControl w:val="0"/>
        <w:autoSpaceDE w:val="0"/>
        <w:autoSpaceDN w:val="0"/>
        <w:adjustRightInd w:val="0"/>
        <w:rPr>
          <w:sz w:val="20"/>
          <w:szCs w:val="20"/>
        </w:rPr>
      </w:pPr>
      <w:r w:rsidRPr="00BA4491">
        <w:rPr>
          <w:sz w:val="20"/>
          <w:szCs w:val="20"/>
        </w:rPr>
        <w:t>RBD: receptor-binding domain; ELISA: enzyme-linked immunoassay; CI: confidence interval;</w:t>
      </w:r>
    </w:p>
    <w:p w14:paraId="374FD462" w14:textId="77777777" w:rsidR="004B6DFC" w:rsidRPr="00BA4491" w:rsidRDefault="004B6DFC" w:rsidP="004B6DFC">
      <w:pPr>
        <w:widowControl w:val="0"/>
        <w:autoSpaceDE w:val="0"/>
        <w:autoSpaceDN w:val="0"/>
        <w:adjustRightInd w:val="0"/>
        <w:rPr>
          <w:b/>
          <w:sz w:val="20"/>
          <w:szCs w:val="20"/>
        </w:rPr>
      </w:pPr>
    </w:p>
    <w:p w14:paraId="0C938CFF" w14:textId="77777777" w:rsidR="004B6DFC" w:rsidRDefault="004B6DFC" w:rsidP="004B6DFC">
      <w:pPr>
        <w:widowControl w:val="0"/>
        <w:autoSpaceDE w:val="0"/>
        <w:autoSpaceDN w:val="0"/>
        <w:adjustRightInd w:val="0"/>
        <w:rPr>
          <w:b/>
        </w:rPr>
      </w:pPr>
    </w:p>
    <w:p w14:paraId="1394BA80" w14:textId="77777777" w:rsidR="003A38B8" w:rsidRDefault="003A38B8"/>
    <w:sectPr w:rsidR="003A38B8" w:rsidSect="00D2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FC"/>
    <w:rsid w:val="00002A1B"/>
    <w:rsid w:val="00037605"/>
    <w:rsid w:val="000636E0"/>
    <w:rsid w:val="000A6DDD"/>
    <w:rsid w:val="000C4158"/>
    <w:rsid w:val="00120BDD"/>
    <w:rsid w:val="001D3230"/>
    <w:rsid w:val="00270EC7"/>
    <w:rsid w:val="002D1660"/>
    <w:rsid w:val="002F558D"/>
    <w:rsid w:val="003246E2"/>
    <w:rsid w:val="003A38B8"/>
    <w:rsid w:val="003C1442"/>
    <w:rsid w:val="003D4235"/>
    <w:rsid w:val="00455F45"/>
    <w:rsid w:val="00481E48"/>
    <w:rsid w:val="004B6DFC"/>
    <w:rsid w:val="005A34A3"/>
    <w:rsid w:val="005C6763"/>
    <w:rsid w:val="005D7E19"/>
    <w:rsid w:val="006228DA"/>
    <w:rsid w:val="00641608"/>
    <w:rsid w:val="00693B6A"/>
    <w:rsid w:val="00704512"/>
    <w:rsid w:val="00813767"/>
    <w:rsid w:val="008213D0"/>
    <w:rsid w:val="0088619E"/>
    <w:rsid w:val="008B2D95"/>
    <w:rsid w:val="008C76E0"/>
    <w:rsid w:val="0091335C"/>
    <w:rsid w:val="009B52CA"/>
    <w:rsid w:val="00A05A26"/>
    <w:rsid w:val="00A37676"/>
    <w:rsid w:val="00AF1CED"/>
    <w:rsid w:val="00B41E66"/>
    <w:rsid w:val="00B85C25"/>
    <w:rsid w:val="00C00071"/>
    <w:rsid w:val="00C32727"/>
    <w:rsid w:val="00C77B5D"/>
    <w:rsid w:val="00C87CBB"/>
    <w:rsid w:val="00C937D9"/>
    <w:rsid w:val="00CD0F5E"/>
    <w:rsid w:val="00D101B2"/>
    <w:rsid w:val="00D220B9"/>
    <w:rsid w:val="00D26954"/>
    <w:rsid w:val="00D9151D"/>
    <w:rsid w:val="00DD1FB8"/>
    <w:rsid w:val="00E21D34"/>
    <w:rsid w:val="00EB1A75"/>
    <w:rsid w:val="00EB5C35"/>
    <w:rsid w:val="00F92522"/>
    <w:rsid w:val="00FA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5B8F7"/>
  <w15:chartTrackingRefBased/>
  <w15:docId w15:val="{51DC5AAD-655B-C143-A9CE-1E5D3DEF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DF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Melissa Diane</dc:creator>
  <cp:keywords/>
  <dc:description/>
  <cp:lastModifiedBy>Klein, Melissa Diane</cp:lastModifiedBy>
  <cp:revision>3</cp:revision>
  <dcterms:created xsi:type="dcterms:W3CDTF">2022-05-31T22:16:00Z</dcterms:created>
  <dcterms:modified xsi:type="dcterms:W3CDTF">2022-05-31T22:21:00Z</dcterms:modified>
</cp:coreProperties>
</file>